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4"/>
        <w:gridCol w:w="5740"/>
        <w:gridCol w:w="1912"/>
      </w:tblGrid>
      <w:tr w:rsidR="00896E8C" w:rsidRPr="004C1161" w:rsidTr="00C076B2">
        <w:trPr>
          <w:trHeight w:val="454"/>
        </w:trPr>
        <w:tc>
          <w:tcPr>
            <w:tcW w:w="1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C076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 w:rsidDel="007553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5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C076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19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C076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Question Type</w:t>
            </w:r>
          </w:p>
        </w:tc>
        <w:bookmarkStart w:id="0" w:name="_GoBack"/>
        <w:bookmarkEnd w:id="0"/>
      </w:tr>
      <w:tr w:rsidR="00896E8C" w:rsidRPr="004C1161" w:rsidTr="00C076B2">
        <w:trPr>
          <w:trHeight w:val="166"/>
        </w:trPr>
        <w:tc>
          <w:tcPr>
            <w:tcW w:w="1354" w:type="dxa"/>
            <w:vMerge w:val="restar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5740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896E8C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How easy was this course to complete?</w:t>
            </w:r>
          </w:p>
          <w:p w:rsidR="00896E8C" w:rsidRPr="004C1161" w:rsidRDefault="00896E8C" w:rsidP="00896E8C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easy </w:t>
            </w:r>
          </w:p>
          <w:p w:rsidR="00896E8C" w:rsidRPr="004C1161" w:rsidRDefault="00896E8C" w:rsidP="00896E8C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easy,</w:t>
            </w:r>
          </w:p>
          <w:p w:rsidR="00896E8C" w:rsidRPr="004C1161" w:rsidRDefault="00896E8C" w:rsidP="00896E8C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ewhat easy </w:t>
            </w:r>
          </w:p>
          <w:p w:rsidR="00896E8C" w:rsidRPr="004C1161" w:rsidRDefault="00896E8C" w:rsidP="00896E8C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rd, </w:t>
            </w:r>
          </w:p>
          <w:p w:rsidR="00896E8C" w:rsidRPr="004C1161" w:rsidRDefault="00896E8C" w:rsidP="00896E8C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hard, </w:t>
            </w:r>
          </w:p>
        </w:tc>
        <w:tc>
          <w:tcPr>
            <w:tcW w:w="1912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5 point Scale</w:t>
            </w:r>
          </w:p>
          <w:p w:rsidR="00896E8C" w:rsidRPr="004C1161" w:rsidRDefault="00896E8C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6E8C" w:rsidRPr="004C1161" w:rsidTr="00C076B2">
        <w:trPr>
          <w:trHeight w:val="166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0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896E8C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Why do you think so?</w:t>
            </w:r>
          </w:p>
        </w:tc>
        <w:tc>
          <w:tcPr>
            <w:tcW w:w="1912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Paragraph</w:t>
            </w:r>
          </w:p>
        </w:tc>
      </w:tr>
      <w:tr w:rsidR="00896E8C" w:rsidRPr="004C1161" w:rsidTr="00C076B2">
        <w:trPr>
          <w:trHeight w:val="166"/>
        </w:trPr>
        <w:tc>
          <w:tcPr>
            <w:tcW w:w="135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5740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896E8C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As a person with brain injury/stroke/other condition, how much did your symptoms (e.g. difficulty with memory, attention/concentration, planning or communication) affect your experience of this course?</w:t>
            </w:r>
          </w:p>
          <w:p w:rsidR="00896E8C" w:rsidRPr="004C1161" w:rsidRDefault="00896E8C" w:rsidP="00896E8C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As a communication partner of someone with a brain injury/stroke/other condition, how much do you think symptoms of brain injury/stroke (e.g. difficulty with memory, attention/concentration, planning or communication) affected their experience of this course?</w:t>
            </w:r>
          </w:p>
        </w:tc>
        <w:tc>
          <w:tcPr>
            <w:tcW w:w="1912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5 point Scale</w:t>
            </w:r>
          </w:p>
        </w:tc>
      </w:tr>
      <w:tr w:rsidR="00896E8C" w:rsidRPr="004C1161" w:rsidTr="00C076B2">
        <w:trPr>
          <w:trHeight w:val="193"/>
        </w:trPr>
        <w:tc>
          <w:tcPr>
            <w:tcW w:w="1354" w:type="dxa"/>
            <w:vMerge w:val="restar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5740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896E8C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it like to do the course online on the computer/device?</w:t>
            </w:r>
          </w:p>
          <w:p w:rsidR="00896E8C" w:rsidRPr="004C1161" w:rsidRDefault="00896E8C" w:rsidP="00896E8C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easy </w:t>
            </w:r>
          </w:p>
          <w:p w:rsidR="00896E8C" w:rsidRPr="004C1161" w:rsidRDefault="00896E8C" w:rsidP="00896E8C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easy,</w:t>
            </w:r>
          </w:p>
          <w:p w:rsidR="00896E8C" w:rsidRPr="004C1161" w:rsidRDefault="00896E8C" w:rsidP="00896E8C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either easy nor hard</w:t>
            </w:r>
          </w:p>
          <w:p w:rsidR="00896E8C" w:rsidRPr="004C1161" w:rsidRDefault="00896E8C" w:rsidP="00896E8C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Very hard,</w:t>
            </w:r>
          </w:p>
        </w:tc>
        <w:tc>
          <w:tcPr>
            <w:tcW w:w="1912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 point Scale</w:t>
            </w:r>
          </w:p>
        </w:tc>
      </w:tr>
      <w:tr w:rsidR="00896E8C" w:rsidRPr="004C1161" w:rsidTr="00C076B2">
        <w:trPr>
          <w:trHeight w:val="193"/>
        </w:trPr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0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896E8C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Did you experience technological difficulty during this course?</w:t>
            </w:r>
          </w:p>
          <w:p w:rsidR="00896E8C" w:rsidRPr="004C1161" w:rsidRDefault="00896E8C" w:rsidP="00896E8C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A lot</w:t>
            </w:r>
          </w:p>
          <w:p w:rsidR="00896E8C" w:rsidRPr="004C1161" w:rsidRDefault="00896E8C" w:rsidP="00896E8C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Quite a lot</w:t>
            </w:r>
          </w:p>
          <w:p w:rsidR="00896E8C" w:rsidRPr="004C1161" w:rsidRDefault="00896E8C" w:rsidP="00896E8C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Some</w:t>
            </w:r>
          </w:p>
          <w:p w:rsidR="00896E8C" w:rsidRPr="004C1161" w:rsidRDefault="00896E8C" w:rsidP="00896E8C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A little</w:t>
            </w:r>
          </w:p>
          <w:p w:rsidR="00896E8C" w:rsidRPr="004C1161" w:rsidRDefault="00896E8C" w:rsidP="00896E8C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12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5 point Scale</w:t>
            </w:r>
          </w:p>
        </w:tc>
      </w:tr>
      <w:tr w:rsidR="00896E8C" w:rsidRPr="004C1161" w:rsidTr="00C076B2">
        <w:trPr>
          <w:trHeight w:val="416"/>
        </w:trPr>
        <w:tc>
          <w:tcPr>
            <w:tcW w:w="135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Value proposition</w:t>
            </w:r>
          </w:p>
        </w:tc>
        <w:tc>
          <w:tcPr>
            <w:tcW w:w="5740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896E8C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My knowledge of communication and brain injury improved doing this course</w:t>
            </w:r>
          </w:p>
          <w:p w:rsidR="00896E8C" w:rsidRPr="004C1161" w:rsidRDefault="00896E8C" w:rsidP="00896E8C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  <w:p w:rsidR="00896E8C" w:rsidRPr="004C1161" w:rsidRDefault="00896E8C" w:rsidP="00896E8C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  <w:p w:rsidR="00896E8C" w:rsidRPr="004C1161" w:rsidRDefault="00896E8C" w:rsidP="00896E8C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  <w:p w:rsidR="00896E8C" w:rsidRPr="004C1161" w:rsidRDefault="00896E8C" w:rsidP="00896E8C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Disagree</w:t>
            </w:r>
          </w:p>
          <w:p w:rsidR="00896E8C" w:rsidRPr="004C1161" w:rsidRDefault="00896E8C" w:rsidP="00896E8C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  <w:p w:rsidR="00896E8C" w:rsidRPr="004C1161" w:rsidRDefault="00896E8C" w:rsidP="00896E8C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most useful part of the course? (short answer)</w:t>
            </w:r>
          </w:p>
        </w:tc>
        <w:tc>
          <w:tcPr>
            <w:tcW w:w="1912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5 point Scale</w:t>
            </w:r>
          </w:p>
        </w:tc>
      </w:tr>
      <w:tr w:rsidR="00896E8C" w:rsidRPr="004C1161" w:rsidTr="00C076B2">
        <w:trPr>
          <w:trHeight w:val="367"/>
        </w:trPr>
        <w:tc>
          <w:tcPr>
            <w:tcW w:w="135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Adopters</w:t>
            </w:r>
          </w:p>
        </w:tc>
        <w:tc>
          <w:tcPr>
            <w:tcW w:w="5740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896E8C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Was there anything that made this course hard to finish?</w:t>
            </w:r>
          </w:p>
          <w:p w:rsidR="00896E8C" w:rsidRPr="004C1161" w:rsidRDefault="00896E8C" w:rsidP="00896E8C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What helped you finish the course?</w:t>
            </w:r>
          </w:p>
        </w:tc>
        <w:tc>
          <w:tcPr>
            <w:tcW w:w="1912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Short answers</w:t>
            </w:r>
          </w:p>
        </w:tc>
      </w:tr>
      <w:tr w:rsidR="00896E8C" w:rsidRPr="004C1161" w:rsidTr="00C076B2">
        <w:trPr>
          <w:trHeight w:val="345"/>
        </w:trPr>
        <w:tc>
          <w:tcPr>
            <w:tcW w:w="135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Over time</w:t>
            </w:r>
          </w:p>
        </w:tc>
        <w:tc>
          <w:tcPr>
            <w:tcW w:w="5740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896E8C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What would you improve/change about this course?</w:t>
            </w:r>
          </w:p>
        </w:tc>
        <w:tc>
          <w:tcPr>
            <w:tcW w:w="1912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96E8C" w:rsidRPr="004C1161" w:rsidRDefault="00896E8C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1161">
              <w:rPr>
                <w:rFonts w:ascii="Times New Roman" w:eastAsia="Times New Roman" w:hAnsi="Times New Roman" w:cs="Times New Roman"/>
                <w:sz w:val="24"/>
                <w:szCs w:val="24"/>
              </w:rPr>
              <w:t>Paragraph</w:t>
            </w:r>
          </w:p>
        </w:tc>
      </w:tr>
    </w:tbl>
    <w:p w:rsidR="00896E8C" w:rsidRPr="004C1161" w:rsidRDefault="00896E8C" w:rsidP="00896E8C">
      <w:pPr>
        <w:rPr>
          <w:rFonts w:ascii="Times New Roman" w:hAnsi="Times New Roman" w:cs="Times New Roman"/>
          <w:sz w:val="24"/>
          <w:szCs w:val="24"/>
        </w:rPr>
      </w:pPr>
    </w:p>
    <w:sectPr w:rsidR="00896E8C" w:rsidRPr="004C1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5E72" w:rsidRDefault="00285E72" w:rsidP="00285E72">
      <w:pPr>
        <w:spacing w:after="0" w:line="240" w:lineRule="auto"/>
      </w:pPr>
      <w:r>
        <w:separator/>
      </w:r>
    </w:p>
  </w:endnote>
  <w:endnote w:type="continuationSeparator" w:id="0">
    <w:p w:rsidR="00285E72" w:rsidRDefault="00285E72" w:rsidP="00285E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5E72" w:rsidRDefault="00285E72" w:rsidP="00285E72">
      <w:pPr>
        <w:spacing w:after="0" w:line="240" w:lineRule="auto"/>
      </w:pPr>
      <w:r>
        <w:separator/>
      </w:r>
    </w:p>
  </w:footnote>
  <w:footnote w:type="continuationSeparator" w:id="0">
    <w:p w:rsidR="00285E72" w:rsidRDefault="00285E72" w:rsidP="00285E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D6EA91"/>
    <w:multiLevelType w:val="hybridMultilevel"/>
    <w:tmpl w:val="00000000"/>
    <w:lvl w:ilvl="0" w:tplc="5D867A4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17D82898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B31E1596">
      <w:start w:val="1"/>
      <w:numFmt w:val="decimal"/>
      <w:lvlText w:val="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7CC8899E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/>
      </w:rPr>
    </w:lvl>
    <w:lvl w:ilvl="4" w:tplc="F806BAB2">
      <w:start w:val="1"/>
      <w:numFmt w:val="decimal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BC52227C">
      <w:start w:val="1"/>
      <w:numFmt w:val="decimal"/>
      <w:lvlText w:val="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3A2639D6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/>
      </w:rPr>
    </w:lvl>
    <w:lvl w:ilvl="7" w:tplc="1F50944A">
      <w:start w:val="1"/>
      <w:numFmt w:val="decimal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7812CBE2">
      <w:start w:val="1"/>
      <w:numFmt w:val="decimal"/>
      <w:lvlText w:val="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1" w15:restartNumberingAfterBreak="0">
    <w:nsid w:val="23C67B09"/>
    <w:multiLevelType w:val="hybridMultilevel"/>
    <w:tmpl w:val="00000000"/>
    <w:lvl w:ilvl="0" w:tplc="25C2E83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075A7092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11A09270">
      <w:start w:val="1"/>
      <w:numFmt w:val="decimal"/>
      <w:lvlText w:val=""/>
      <w:lvlJc w:val="left"/>
    </w:lvl>
    <w:lvl w:ilvl="3" w:tplc="744C1906">
      <w:start w:val="1"/>
      <w:numFmt w:val="decimal"/>
      <w:lvlText w:val=""/>
      <w:lvlJc w:val="left"/>
    </w:lvl>
    <w:lvl w:ilvl="4" w:tplc="58924C30">
      <w:start w:val="1"/>
      <w:numFmt w:val="decimal"/>
      <w:lvlText w:val=""/>
      <w:lvlJc w:val="left"/>
    </w:lvl>
    <w:lvl w:ilvl="5" w:tplc="1D2C729C">
      <w:start w:val="1"/>
      <w:numFmt w:val="decimal"/>
      <w:lvlText w:val=""/>
      <w:lvlJc w:val="left"/>
    </w:lvl>
    <w:lvl w:ilvl="6" w:tplc="4422225E">
      <w:start w:val="1"/>
      <w:numFmt w:val="decimal"/>
      <w:lvlText w:val=""/>
      <w:lvlJc w:val="left"/>
    </w:lvl>
    <w:lvl w:ilvl="7" w:tplc="F210D00E">
      <w:start w:val="1"/>
      <w:numFmt w:val="decimal"/>
      <w:lvlText w:val=""/>
      <w:lvlJc w:val="left"/>
    </w:lvl>
    <w:lvl w:ilvl="8" w:tplc="3FF408EE">
      <w:start w:val="1"/>
      <w:numFmt w:val="decimal"/>
      <w:lvlText w:val=""/>
      <w:lvlJc w:val="left"/>
    </w:lvl>
  </w:abstractNum>
  <w:abstractNum w:abstractNumId="2" w15:restartNumberingAfterBreak="0">
    <w:nsid w:val="710C9438"/>
    <w:multiLevelType w:val="hybridMultilevel"/>
    <w:tmpl w:val="00000000"/>
    <w:lvl w:ilvl="0" w:tplc="4184DEDC">
      <w:start w:val="1"/>
      <w:numFmt w:val="decimal"/>
      <w:lvlText w:val="%1."/>
      <w:lvlJc w:val="left"/>
      <w:pPr>
        <w:ind w:left="0" w:hanging="360"/>
      </w:pPr>
    </w:lvl>
    <w:lvl w:ilvl="1" w:tplc="4F7EFE6C">
      <w:start w:val="1"/>
      <w:numFmt w:val="decimal"/>
      <w:lvlText w:val=""/>
      <w:lvlJc w:val="left"/>
    </w:lvl>
    <w:lvl w:ilvl="2" w:tplc="0742EC42">
      <w:start w:val="1"/>
      <w:numFmt w:val="decimal"/>
      <w:lvlText w:val=""/>
      <w:lvlJc w:val="left"/>
    </w:lvl>
    <w:lvl w:ilvl="3" w:tplc="28A6AEAC">
      <w:start w:val="1"/>
      <w:numFmt w:val="decimal"/>
      <w:lvlText w:val=""/>
      <w:lvlJc w:val="left"/>
    </w:lvl>
    <w:lvl w:ilvl="4" w:tplc="721ADEAA">
      <w:start w:val="1"/>
      <w:numFmt w:val="decimal"/>
      <w:lvlText w:val=""/>
      <w:lvlJc w:val="left"/>
    </w:lvl>
    <w:lvl w:ilvl="5" w:tplc="C0947328">
      <w:start w:val="1"/>
      <w:numFmt w:val="decimal"/>
      <w:lvlText w:val=""/>
      <w:lvlJc w:val="left"/>
    </w:lvl>
    <w:lvl w:ilvl="6" w:tplc="2A4AB07E">
      <w:start w:val="1"/>
      <w:numFmt w:val="decimal"/>
      <w:lvlText w:val=""/>
      <w:lvlJc w:val="left"/>
    </w:lvl>
    <w:lvl w:ilvl="7" w:tplc="4850B108">
      <w:start w:val="1"/>
      <w:numFmt w:val="decimal"/>
      <w:lvlText w:val=""/>
      <w:lvlJc w:val="left"/>
    </w:lvl>
    <w:lvl w:ilvl="8" w:tplc="0650A594">
      <w:start w:val="1"/>
      <w:numFmt w:val="decimal"/>
      <w:lvlText w:val=""/>
      <w:lvlJc w:val="left"/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E8C"/>
    <w:rsid w:val="00003320"/>
    <w:rsid w:val="00285E72"/>
    <w:rsid w:val="00406A71"/>
    <w:rsid w:val="00494795"/>
    <w:rsid w:val="004C1161"/>
    <w:rsid w:val="00797CBD"/>
    <w:rsid w:val="00854402"/>
    <w:rsid w:val="0089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96455B61-FA68-41F3-B586-C74D87025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E8C"/>
    <w:rPr>
      <w:rFonts w:eastAsiaTheme="minorEastAsia"/>
      <w:sz w:val="20"/>
      <w:szCs w:val="20"/>
      <w:lang w:val="en-US"/>
    </w:rPr>
  </w:style>
  <w:style w:type="paragraph" w:styleId="Heading3">
    <w:name w:val="heading 3"/>
    <w:basedOn w:val="Normal"/>
    <w:link w:val="Heading3Char"/>
    <w:qFormat/>
    <w:rsid w:val="00896E8C"/>
    <w:pPr>
      <w:keepNext/>
      <w:keepLines/>
      <w:spacing w:before="40" w:after="0"/>
      <w:outlineLvl w:val="2"/>
    </w:pPr>
    <w:rPr>
      <w:rFonts w:ascii="Calibri Light" w:eastAsia="Calibri Light" w:hAnsi="Calibri Light" w:cs="Calibri Light"/>
      <w:color w:val="1F4D7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96E8C"/>
    <w:rPr>
      <w:rFonts w:ascii="Calibri Light" w:eastAsia="Calibri Light" w:hAnsi="Calibri Light" w:cs="Calibri Light"/>
      <w:color w:val="1F4D78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qFormat/>
    <w:rsid w:val="00896E8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96E8C"/>
    <w:rPr>
      <w:rFonts w:eastAsiaTheme="minorEastAsia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rsid w:val="00896E8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E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E8C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2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iao</dc:creator>
  <cp:keywords/>
  <dc:description/>
  <cp:lastModifiedBy>Melissa Miao</cp:lastModifiedBy>
  <cp:revision>2</cp:revision>
  <dcterms:created xsi:type="dcterms:W3CDTF">2021-12-07T22:18:00Z</dcterms:created>
  <dcterms:modified xsi:type="dcterms:W3CDTF">2021-12-07T22:18:00Z</dcterms:modified>
</cp:coreProperties>
</file>